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E9943" w14:textId="0A0B6395" w:rsidR="002D0E65" w:rsidRDefault="002558CE">
      <w:pPr>
        <w:rPr>
          <w:rFonts w:ascii="Calibri" w:hAnsi="Calibri" w:cs="Calibri"/>
          <w:color w:val="000000"/>
          <w:sz w:val="28"/>
          <w:szCs w:val="28"/>
        </w:rPr>
      </w:pPr>
      <w:r>
        <w:rPr>
          <w:rFonts w:ascii="Calibri" w:hAnsi="Calibri" w:cs="Calibri"/>
          <w:color w:val="000000"/>
          <w:sz w:val="24"/>
        </w:rPr>
        <w:t>Supplemental table</w:t>
      </w:r>
      <w:r w:rsidR="00000000">
        <w:rPr>
          <w:rFonts w:ascii="Calibri" w:hAnsi="Calibri" w:cs="Calibri" w:hint="eastAsia"/>
          <w:color w:val="000000"/>
          <w:sz w:val="24"/>
        </w:rPr>
        <w:t xml:space="preserve"> 1</w:t>
      </w:r>
      <w:r w:rsidR="00000000">
        <w:rPr>
          <w:rFonts w:ascii="Calibri" w:hAnsi="Calibri" w:cs="Calibri" w:hint="eastAsia"/>
          <w:color w:val="000000"/>
          <w:sz w:val="28"/>
          <w:szCs w:val="28"/>
        </w:rPr>
        <w:t xml:space="preserve"> </w:t>
      </w:r>
    </w:p>
    <w:p w14:paraId="3345D17F" w14:textId="77777777" w:rsidR="002D0E65" w:rsidRDefault="002D0E65">
      <w:pPr>
        <w:rPr>
          <w:rFonts w:ascii="Calibri" w:hAnsi="Calibri" w:cs="Calibri"/>
          <w:color w:val="000000"/>
          <w:sz w:val="28"/>
          <w:szCs w:val="28"/>
        </w:rPr>
      </w:pPr>
    </w:p>
    <w:tbl>
      <w:tblPr>
        <w:tblW w:w="13457" w:type="dxa"/>
        <w:tblInd w:w="96" w:type="dxa"/>
        <w:tblLook w:val="04A0" w:firstRow="1" w:lastRow="0" w:firstColumn="1" w:lastColumn="0" w:noHBand="0" w:noVBand="1"/>
      </w:tblPr>
      <w:tblGrid>
        <w:gridCol w:w="2041"/>
        <w:gridCol w:w="1788"/>
        <w:gridCol w:w="1066"/>
        <w:gridCol w:w="1788"/>
        <w:gridCol w:w="1066"/>
        <w:gridCol w:w="1788"/>
        <w:gridCol w:w="1066"/>
        <w:gridCol w:w="1788"/>
        <w:gridCol w:w="1066"/>
      </w:tblGrid>
      <w:tr w:rsidR="002D0E65" w14:paraId="4139ED7E" w14:textId="77777777">
        <w:trPr>
          <w:trHeight w:val="90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9037D8F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416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8E04F8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ivmpQ</w:t>
            </w:r>
          </w:p>
        </w:tc>
      </w:tr>
      <w:tr w:rsidR="002D0E65" w14:paraId="1628E4FF" w14:textId="77777777">
        <w:trPr>
          <w:trHeight w:val="591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A45BB4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categories </w:t>
            </w: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 xml:space="preserve">hospital mortality 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DAF5B2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F26664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51B6A5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876284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3</w:t>
            </w:r>
          </w:p>
        </w:tc>
      </w:tr>
      <w:tr w:rsidR="002D0E65" w14:paraId="000CD580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34AC863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harac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2E0E3C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1340DD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5AAE32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8CB143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631E01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03FCF5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5D05A6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CA8FAA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2D0E65" w14:paraId="1CE9F62A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B838992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07AE78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02F9E7E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8AE1B0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BFA3A18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E01F07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E921FA9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B5B6F0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16F2041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D0E65" w14:paraId="58A541B1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50595D7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1B4654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29(0.69,2.4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C8BF63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FBFA64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31(0.70,2.4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9CC89E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035E03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39(0.74,2.6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10FDD9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360913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17(0.62,2.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5C28EC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</w:tr>
      <w:tr w:rsidR="002D0E65" w14:paraId="1B941C84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1666457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FAF8D2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9(0.95,3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720D7D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398D24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78(1.00,3.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962B5A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68C697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8(1.00,3.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7F1477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B42BAC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77(0.98,3.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5C9F81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</w:tr>
      <w:tr w:rsidR="002D0E65" w14:paraId="3B1C6709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9F4469C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785FCD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77(1.01,3.0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9AD848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5FAC3F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83(1.05,3.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10E746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2C149F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91(1.08,3.3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8D1425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63AD6D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82(1.03,3.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AD3B74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</w:tr>
      <w:tr w:rsidR="002D0E65" w14:paraId="109A9ACB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A993BD2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80B8E2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94(1.75,4.9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0175B1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A0F1B8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09(1.84,5.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355E98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7AB9DF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24(1.90,5.5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33F604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D92190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78(1.63,4.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C890E2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D0E65" w14:paraId="6567196D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501BF74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 for tr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1DDDED6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FC25AE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7A1A091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2E94CE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191111A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D3649A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CE1FEBB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2AEC26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</w:tr>
    </w:tbl>
    <w:p w14:paraId="3B2E570B" w14:textId="77777777" w:rsidR="002D0E65" w:rsidRDefault="002D0E65">
      <w:pPr>
        <w:rPr>
          <w:rFonts w:ascii="Calibri" w:hAnsi="Calibri" w:cs="Calibri"/>
          <w:color w:val="000000"/>
          <w:sz w:val="22"/>
          <w:szCs w:val="22"/>
        </w:rPr>
      </w:pPr>
    </w:p>
    <w:p w14:paraId="0B4F3229" w14:textId="77777777" w:rsidR="002D0E65" w:rsidRDefault="002D0E65">
      <w:pPr>
        <w:rPr>
          <w:rFonts w:ascii="Calibri" w:hAnsi="Calibri" w:cs="Calibri"/>
          <w:color w:val="000000"/>
          <w:sz w:val="22"/>
          <w:szCs w:val="22"/>
        </w:rPr>
      </w:pPr>
    </w:p>
    <w:p w14:paraId="339F8934" w14:textId="77777777" w:rsidR="002D0E65" w:rsidRDefault="002D0E65">
      <w:pPr>
        <w:rPr>
          <w:rFonts w:ascii="Calibri" w:hAnsi="Calibri" w:cs="Calibri"/>
          <w:color w:val="000000"/>
          <w:sz w:val="22"/>
          <w:szCs w:val="22"/>
        </w:rPr>
      </w:pPr>
    </w:p>
    <w:tbl>
      <w:tblPr>
        <w:tblW w:w="13457" w:type="dxa"/>
        <w:tblInd w:w="96" w:type="dxa"/>
        <w:tblLook w:val="04A0" w:firstRow="1" w:lastRow="0" w:firstColumn="1" w:lastColumn="0" w:noHBand="0" w:noVBand="1"/>
      </w:tblPr>
      <w:tblGrid>
        <w:gridCol w:w="2041"/>
        <w:gridCol w:w="1788"/>
        <w:gridCol w:w="1066"/>
        <w:gridCol w:w="1788"/>
        <w:gridCol w:w="1066"/>
        <w:gridCol w:w="1788"/>
        <w:gridCol w:w="1066"/>
        <w:gridCol w:w="1788"/>
        <w:gridCol w:w="1066"/>
      </w:tblGrid>
      <w:tr w:rsidR="002D0E65" w14:paraId="76A567A2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9B63FD8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416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42F0F1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ivmpQ</w:t>
            </w:r>
          </w:p>
        </w:tc>
      </w:tr>
      <w:tr w:rsidR="002D0E65" w14:paraId="28601EDA" w14:textId="77777777">
        <w:trPr>
          <w:trHeight w:val="591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952A70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categories </w:t>
            </w: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 xml:space="preserve">30 days mortality 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7B0E8C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9D9DCB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5B4CA9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577797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3</w:t>
            </w:r>
          </w:p>
        </w:tc>
      </w:tr>
      <w:tr w:rsidR="002D0E65" w14:paraId="29F7B3F6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33A3A4D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harac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3F1D7A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28539D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3267E1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8855D6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01CA8D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29C133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71AC90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F4B337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2D0E65" w14:paraId="2B043285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BEE988D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42C55A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BAE5E9B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4EA5AD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821B618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89ACD7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1F0EB0F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ACF1B0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DBC13B9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D0E65" w14:paraId="0699F90F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5F2314E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EB513E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17(0.68,2.0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488300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8ED075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27(0.74,2.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BAAA36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6CE6D2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35(0.78,2.3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0366C9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3BBDC1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26(0.72,2.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9787C8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42</w:t>
            </w:r>
          </w:p>
        </w:tc>
      </w:tr>
      <w:tr w:rsidR="002D0E65" w14:paraId="7B9C4C96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AD2301F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1749C5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1(1.31,3.3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66BDDB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EDF3DC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25(1.41,3.5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4CF763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958DD5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3(1.43,3.6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1DBA46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1F70AB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23(1.39,3.6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2371ED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2D0E65" w14:paraId="51564BC0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09DDD6B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152CAF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12(1.34,3.3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B2109E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6F2636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31(1.46,3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DF23FF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C6B47E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38(1.49,3.8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6263D5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3F59F0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34(1.47,3.7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0F1E5F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D0E65" w14:paraId="2B4DE98D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BF8D250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1B8E00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79(1.81,4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096342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3FF38F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15(2.04,4.8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FA8D81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2614E2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29(2.10,5.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0264AA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5D81BD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87(1.83,4.5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E2778E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</w:tr>
      <w:tr w:rsidR="002D0E65" w14:paraId="04A05DFC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F0C1DA1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p for tr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203AB42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33209C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9250CD3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F32F8E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DB00DFF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3BB06F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67FCF7D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174B50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</w:tr>
    </w:tbl>
    <w:p w14:paraId="67F04FF3" w14:textId="77777777" w:rsidR="002D0E65" w:rsidRDefault="002D0E65"/>
    <w:tbl>
      <w:tblPr>
        <w:tblW w:w="13457" w:type="dxa"/>
        <w:tblInd w:w="96" w:type="dxa"/>
        <w:tblLook w:val="04A0" w:firstRow="1" w:lastRow="0" w:firstColumn="1" w:lastColumn="0" w:noHBand="0" w:noVBand="1"/>
      </w:tblPr>
      <w:tblGrid>
        <w:gridCol w:w="2041"/>
        <w:gridCol w:w="1788"/>
        <w:gridCol w:w="1066"/>
        <w:gridCol w:w="1788"/>
        <w:gridCol w:w="1066"/>
        <w:gridCol w:w="1788"/>
        <w:gridCol w:w="1066"/>
        <w:gridCol w:w="1788"/>
        <w:gridCol w:w="1066"/>
      </w:tblGrid>
      <w:tr w:rsidR="002D0E65" w14:paraId="0C7C95B3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4C3B428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416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8CF1FF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ivmpQ</w:t>
            </w:r>
          </w:p>
        </w:tc>
      </w:tr>
      <w:tr w:rsidR="002D0E65" w14:paraId="094E8B73" w14:textId="77777777">
        <w:trPr>
          <w:trHeight w:val="591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C231FB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categories </w:t>
            </w: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 xml:space="preserve">90 days mortality 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9F120A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4A8863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22C902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827BD0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3</w:t>
            </w:r>
          </w:p>
        </w:tc>
      </w:tr>
      <w:tr w:rsidR="002D0E65" w14:paraId="4856F7A8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225C7E9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harac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00190D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E8601B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E25D8C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8DB73E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178FBD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09F51A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BD89B6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F6F133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2D0E65" w14:paraId="390E1E52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313ED0E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D6526B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DF061CF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D7B784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099ED83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A5A454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62AF3F6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2E4251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73A4BA7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D0E65" w14:paraId="7075D810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D2048FB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3EA3DE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(0.63,1.6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57E741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B63EFB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02(0.64,1.6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3B4094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6CCE2B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05(0.65,1.7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53D952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1B6FF6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93(0.57,1.4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12E4D3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</w:tr>
      <w:tr w:rsidR="002D0E65" w14:paraId="5AAD47B4" w14:textId="77777777">
        <w:trPr>
          <w:trHeight w:val="28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6B51459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BD9B2C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6(1.11,2.4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F565FA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691B33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76(1.17,2.6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1DBC67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53151B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76(1.16,2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BE770E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B79B4F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3(1.08,2.4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13B051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</w:tr>
      <w:tr w:rsidR="002D0E65" w14:paraId="10D92F2D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52F3566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46D513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81(1.23,2.6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33161F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F9D7D9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91(1.30,2.8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91DE7F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9CC790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95(1.32,2.8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92FC8C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1D6EB4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84(1.24,2.7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D80C0D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:rsidR="002D0E65" w14:paraId="7AB643DC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8D30114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CEF28B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27(1.57,3.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C42CE8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ECF81B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44(1.69,3.5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80D6F6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6D63C4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5(1.71,3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E7422C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9FA4D5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1(1.43,3.0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06D427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D0E65" w14:paraId="2BFD7701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C309450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 for tr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0C5B474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C18941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793F64B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F6069F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D05BFE1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A12749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4257B53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9A660A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</w:tr>
    </w:tbl>
    <w:p w14:paraId="0AF1A506" w14:textId="77777777" w:rsidR="002D0E65" w:rsidRDefault="002D0E65"/>
    <w:tbl>
      <w:tblPr>
        <w:tblW w:w="13457" w:type="dxa"/>
        <w:tblInd w:w="96" w:type="dxa"/>
        <w:tblLook w:val="04A0" w:firstRow="1" w:lastRow="0" w:firstColumn="1" w:lastColumn="0" w:noHBand="0" w:noVBand="1"/>
      </w:tblPr>
      <w:tblGrid>
        <w:gridCol w:w="2041"/>
        <w:gridCol w:w="1788"/>
        <w:gridCol w:w="1066"/>
        <w:gridCol w:w="1788"/>
        <w:gridCol w:w="1066"/>
        <w:gridCol w:w="1788"/>
        <w:gridCol w:w="1066"/>
        <w:gridCol w:w="1788"/>
        <w:gridCol w:w="1066"/>
      </w:tblGrid>
      <w:tr w:rsidR="002D0E65" w14:paraId="5E62B567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4A2F45B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416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3B6744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ivmpQ</w:t>
            </w:r>
          </w:p>
        </w:tc>
      </w:tr>
      <w:tr w:rsidR="002D0E65" w14:paraId="0D5E264A" w14:textId="77777777">
        <w:trPr>
          <w:trHeight w:val="591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D70B30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categories </w:t>
            </w: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 xml:space="preserve">365 days mortality 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9E95A1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21297B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79CBAF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376B9B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3</w:t>
            </w:r>
          </w:p>
        </w:tc>
      </w:tr>
      <w:tr w:rsidR="002D0E65" w14:paraId="16C03D25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82104CB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harac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1377A1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CC2A16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CAAC70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6F2DB8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901412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67C28A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A9ED03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FDB427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2D0E65" w14:paraId="0D56C6F0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FFF3394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4A5A1B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03F0536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781FE3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D88F345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65C6DF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7C6DE09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04A065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8EDC963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D0E65" w14:paraId="506ECF66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33DD904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0A6FEF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96(0.63,1.4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584BED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21DEF3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96(0.63,1.4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695EF4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A9613E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01(0.66,1.5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FB0729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A8C8AA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87(0.57,1.3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F3189F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53</w:t>
            </w:r>
          </w:p>
        </w:tc>
      </w:tr>
      <w:tr w:rsidR="002D0E65" w14:paraId="54D6AA7E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FC0792F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6D269C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6(1.16,2.3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D44B92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C4377A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74(1.22,2.4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49542B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78CED4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7(1.16,2.4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5D6E3C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09C1FD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52(1.05,2.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1D26FC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</w:tr>
      <w:tr w:rsidR="002D0E65" w14:paraId="79A88498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D74C518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83C501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74(1.23,2.4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DC7FCE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C3261B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82(1.29,2.5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A0C6C3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F8E268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84(1.30,2.6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2D0ABB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C09372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9(1.19,2.4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17425C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 w:rsidR="002D0E65" w14:paraId="51F17FDC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749B36E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9E7586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07(1.49,2.8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EFE949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97ABE6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21(1.59,3.0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66B29B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CD5A3A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21(1.58,3.0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B94C9F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76633B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82(1.29,2.5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768D8B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D0E65" w14:paraId="086F59BB" w14:textId="77777777">
        <w:trPr>
          <w:trHeight w:val="303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ED4AE16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 for tr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10AD918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EAC6C9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25E9536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4C5686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4AC53B1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3B4B66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70E3FB8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BC59D9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</w:tr>
    </w:tbl>
    <w:p w14:paraId="0655DAE2" w14:textId="77777777" w:rsidR="002D0E65" w:rsidRDefault="002D0E65"/>
    <w:p w14:paraId="229C8653" w14:textId="77777777" w:rsidR="002D0E65" w:rsidRDefault="00000000">
      <w:r>
        <w:rPr>
          <w:rFonts w:hint="eastAsia"/>
        </w:rPr>
        <w:t>pivmpQ,Excluding the platelet count, it was calculated by the formula: (neutrophils x monocytes) / lymphocyte; crudel model: pivmpQ</w:t>
      </w:r>
      <w:r>
        <w:rPr>
          <w:rFonts w:hint="eastAsia"/>
        </w:rPr>
        <w:t>；</w:t>
      </w:r>
      <w:r>
        <w:rPr>
          <w:rFonts w:hint="eastAsia"/>
        </w:rPr>
        <w:t xml:space="preserve">model 1: pivmpQ, age, sex; </w:t>
      </w:r>
      <w:r>
        <w:rPr>
          <w:rFonts w:hint="eastAsia"/>
        </w:rPr>
        <w:lastRenderedPageBreak/>
        <w:t>model 2: pivmpQ, age, sex, hypertension, fibration, hyperlipemia, diabetes, COPD, HF, INR, PT, ALT, ALP; model 3: pivmpQ, age, sex, hypertension, fibration, hyperlipemia, diabetes, COPD, HF, INR, PT, ALT, ALP, GCS, CCI, Antiplate, Anticoagulation, surgery, thrombolysis;</w:t>
      </w:r>
      <w:r>
        <w:rPr>
          <w:rFonts w:hint="eastAsia"/>
        </w:rPr>
        <w:tab/>
      </w:r>
    </w:p>
    <w:p w14:paraId="6B80F7D9" w14:textId="77777777" w:rsidR="002D0E65" w:rsidRDefault="002D0E65"/>
    <w:p w14:paraId="075A8D83" w14:textId="77777777" w:rsidR="002D0E65" w:rsidRDefault="002D0E65"/>
    <w:p w14:paraId="0516B192" w14:textId="0CFEC8D5" w:rsidR="002D0E65" w:rsidRDefault="002558CE">
      <w:pPr>
        <w:rPr>
          <w:rFonts w:ascii="Calibri" w:hAnsi="Calibri" w:cs="Calibri"/>
          <w:color w:val="000000"/>
          <w:sz w:val="24"/>
        </w:rPr>
      </w:pPr>
      <w:r>
        <w:rPr>
          <w:rFonts w:ascii="Calibri" w:hAnsi="Calibri" w:cs="Calibri"/>
          <w:color w:val="000000"/>
          <w:sz w:val="24"/>
        </w:rPr>
        <w:t>Supplemental table 2</w:t>
      </w:r>
    </w:p>
    <w:p w14:paraId="18510C98" w14:textId="77777777" w:rsidR="002D0E65" w:rsidRDefault="002D0E65">
      <w:pPr>
        <w:rPr>
          <w:rFonts w:ascii="Calibri" w:hAnsi="Calibri" w:cs="Calibri"/>
          <w:color w:val="000000"/>
          <w:sz w:val="24"/>
        </w:rPr>
      </w:pPr>
    </w:p>
    <w:tbl>
      <w:tblPr>
        <w:tblW w:w="13711" w:type="dxa"/>
        <w:tblInd w:w="96" w:type="dxa"/>
        <w:tblLook w:val="04A0" w:firstRow="1" w:lastRow="0" w:firstColumn="1" w:lastColumn="0" w:noHBand="0" w:noVBand="1"/>
      </w:tblPr>
      <w:tblGrid>
        <w:gridCol w:w="2835"/>
        <w:gridCol w:w="1753"/>
        <w:gridCol w:w="1045"/>
        <w:gridCol w:w="1753"/>
        <w:gridCol w:w="1045"/>
        <w:gridCol w:w="1753"/>
        <w:gridCol w:w="1045"/>
        <w:gridCol w:w="1808"/>
        <w:gridCol w:w="675"/>
      </w:tblGrid>
      <w:tr w:rsidR="002D0E65" w14:paraId="0C86CCB8" w14:textId="77777777">
        <w:trPr>
          <w:trHeight w:val="303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05EE1A6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76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B6446C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ivQ</w:t>
            </w:r>
          </w:p>
        </w:tc>
      </w:tr>
      <w:tr w:rsidR="002D0E65" w14:paraId="3D732356" w14:textId="77777777">
        <w:trPr>
          <w:trHeight w:val="303"/>
        </w:trPr>
        <w:tc>
          <w:tcPr>
            <w:tcW w:w="2835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92D8DE1" w14:textId="77777777" w:rsidR="002D0E65" w:rsidRDefault="00000000">
            <w:pPr>
              <w:widowControl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tegories</w:t>
            </w: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hospital mortality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60C10E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F45884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CE82FD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6E6A8A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3</w:t>
            </w:r>
          </w:p>
        </w:tc>
      </w:tr>
      <w:tr w:rsidR="002D0E65" w14:paraId="3948247A" w14:textId="77777777">
        <w:trPr>
          <w:trHeight w:val="303"/>
        </w:trPr>
        <w:tc>
          <w:tcPr>
            <w:tcW w:w="28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CE3B3F9" w14:textId="77777777" w:rsidR="002D0E65" w:rsidRDefault="002D0E6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FE26FB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C5EBD2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F2977B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8E5354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F990FF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477F2C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380C10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E9B0FF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2D0E65" w14:paraId="09BA35C5" w14:textId="77777777">
        <w:trPr>
          <w:trHeight w:val="303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B41115A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439D22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DA71BC8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F8F1FD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5DB3DA8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89CEF0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F268352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A4E990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9E27D0E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D0E65" w14:paraId="1B5138C1" w14:textId="77777777">
        <w:trPr>
          <w:trHeight w:val="303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6EAEE22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2327BD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28(0.68,2.3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BD84BF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800B07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38(0.74,2.5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A8F680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07EB83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51(0.80,2.8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264F38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73834E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19(0.62, 2.2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783FAE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59</w:t>
            </w:r>
          </w:p>
        </w:tc>
      </w:tr>
      <w:tr w:rsidR="002D0E65" w14:paraId="7DE5ACE7" w14:textId="77777777">
        <w:trPr>
          <w:trHeight w:val="303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9F8B1FE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A520D2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8(0.94,2.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B5A336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008918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78(1.00,3.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958621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04C158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81(1.00,3.2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2ECDD8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FA1B88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4(0.91, 2.9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AAB0F7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10</w:t>
            </w:r>
          </w:p>
        </w:tc>
      </w:tr>
      <w:tr w:rsidR="002D0E65" w14:paraId="3052CB6E" w14:textId="77777777">
        <w:trPr>
          <w:trHeight w:val="303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4CA611F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D47CCA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75(1.00,3.0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019722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4F6C35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86(1.07,3.2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B3EBD0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570F14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95(1.10,3.4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20705C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F156B3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47(0.83, 2.6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CE7D08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</w:tr>
      <w:tr w:rsidR="002D0E65" w14:paraId="3CDC649A" w14:textId="77777777">
        <w:trPr>
          <w:trHeight w:val="303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35A0876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31499E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94(1.75,4.9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38AE41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C1FF26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14(1.87,5.2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32A4C4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1D1DD8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2(1.86,5.5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0AAA49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0D6076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96(1.13, 3.3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4B55FD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</w:tr>
      <w:tr w:rsidR="002D0E65" w14:paraId="176D0171" w14:textId="77777777">
        <w:trPr>
          <w:trHeight w:val="303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39B0650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 for tr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8227A14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C1BE3B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98F90EE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CA3897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C71BF75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976937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34AFDC7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19E290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</w:tr>
    </w:tbl>
    <w:p w14:paraId="6C683548" w14:textId="77777777" w:rsidR="002D0E65" w:rsidRDefault="002D0E65">
      <w:pPr>
        <w:rPr>
          <w:b/>
          <w:bCs/>
        </w:rPr>
      </w:pPr>
    </w:p>
    <w:p w14:paraId="448098D4" w14:textId="77777777" w:rsidR="002D0E65" w:rsidRDefault="002D0E65">
      <w:pPr>
        <w:rPr>
          <w:b/>
          <w:bCs/>
        </w:rPr>
      </w:pPr>
    </w:p>
    <w:p w14:paraId="7C2B9AA0" w14:textId="77777777" w:rsidR="002D0E65" w:rsidRDefault="002D0E65">
      <w:pPr>
        <w:rPr>
          <w:b/>
          <w:bCs/>
        </w:rPr>
      </w:pPr>
    </w:p>
    <w:tbl>
      <w:tblPr>
        <w:tblW w:w="13875" w:type="dxa"/>
        <w:tblInd w:w="96" w:type="dxa"/>
        <w:tblLook w:val="04A0" w:firstRow="1" w:lastRow="0" w:firstColumn="1" w:lastColumn="0" w:noHBand="0" w:noVBand="1"/>
      </w:tblPr>
      <w:tblGrid>
        <w:gridCol w:w="2891"/>
        <w:gridCol w:w="1751"/>
        <w:gridCol w:w="1043"/>
        <w:gridCol w:w="1750"/>
        <w:gridCol w:w="1043"/>
        <w:gridCol w:w="1750"/>
        <w:gridCol w:w="1043"/>
        <w:gridCol w:w="1806"/>
        <w:gridCol w:w="798"/>
      </w:tblGrid>
      <w:tr w:rsidR="002D0E65" w14:paraId="00125A3D" w14:textId="77777777">
        <w:trPr>
          <w:trHeight w:val="303"/>
        </w:trPr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BFA6487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984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AE3DED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ivQ</w:t>
            </w:r>
          </w:p>
        </w:tc>
      </w:tr>
      <w:tr w:rsidR="002D0E65" w14:paraId="3B0B96B4" w14:textId="77777777">
        <w:trPr>
          <w:trHeight w:val="303"/>
        </w:trPr>
        <w:tc>
          <w:tcPr>
            <w:tcW w:w="2891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F5218FA" w14:textId="77777777" w:rsidR="002D0E65" w:rsidRDefault="00000000">
            <w:pPr>
              <w:widowControl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tegories</w:t>
            </w: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30 days mortality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86EDD2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EC6540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759763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7EA78F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3</w:t>
            </w:r>
          </w:p>
        </w:tc>
      </w:tr>
      <w:tr w:rsidR="002D0E65" w14:paraId="63923B08" w14:textId="77777777">
        <w:trPr>
          <w:trHeight w:val="303"/>
        </w:trPr>
        <w:tc>
          <w:tcPr>
            <w:tcW w:w="2891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500CDAB" w14:textId="77777777" w:rsidR="002D0E65" w:rsidRDefault="002D0E6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652946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344462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7899BB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2BD0A3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7E540A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54108B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BDA34C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A36206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2D0E65" w14:paraId="1938650E" w14:textId="77777777">
        <w:trPr>
          <w:trHeight w:val="303"/>
        </w:trPr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3CB92AF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5DE60F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4A67AB0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7A1E32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2984314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8CA1B1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038E224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60451A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A4FAE2D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D0E65" w14:paraId="1BF7AD9C" w14:textId="77777777">
        <w:trPr>
          <w:trHeight w:val="303"/>
        </w:trPr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2A1F924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CBF5DF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15(0.70,1.9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B8FF4E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AEC56E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28(0.78,2.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A34E44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0E494F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33(0.80,2.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283A03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2DC636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3(0.77, 2.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0C74E6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</w:tr>
      <w:tr w:rsidR="002D0E65" w14:paraId="6A939DB7" w14:textId="77777777">
        <w:trPr>
          <w:trHeight w:val="303"/>
        </w:trPr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AC015CB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880560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74(1.11,2.7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E7DCA6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72456A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97(1.25,3.1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3793F2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6BED87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06(1.29,3.2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0F4897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B2B49D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93(1.21, 3.0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C66742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</w:tr>
      <w:tr w:rsidR="002D0E65" w14:paraId="2FB7D41B" w14:textId="77777777">
        <w:trPr>
          <w:trHeight w:val="303"/>
        </w:trPr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6173EBE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C3A8DE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81(1.17,2.8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E5B421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F2D62A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(1.28,3.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2B4B37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32911F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99(1.27,3.1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0F94F5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D5D864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75(1.10, 2.7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99D803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</w:tr>
      <w:tr w:rsidR="002D0E65" w14:paraId="13240830" w14:textId="77777777">
        <w:trPr>
          <w:trHeight w:val="303"/>
        </w:trPr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8AA8FEF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    Q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3DD9BC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31(1.51,3.5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ED9986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01F615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74(1.79,4.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68FB74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B38ADB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7(1.74,4.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EAC294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8D34ED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93(1.23, 3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2696E3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 w:rsidR="002D0E65" w14:paraId="67F0C7B6" w14:textId="77777777">
        <w:trPr>
          <w:trHeight w:val="303"/>
        </w:trPr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6401BEC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 for tr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C0219AC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16E69C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98DC0FA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1522B9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D1EB3D5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91A26A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7CFF420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61CB9E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</w:tbl>
    <w:p w14:paraId="33CBE02A" w14:textId="77777777" w:rsidR="002D0E65" w:rsidRDefault="002D0E65"/>
    <w:p w14:paraId="5556B503" w14:textId="77777777" w:rsidR="002D0E65" w:rsidRDefault="002D0E65"/>
    <w:p w14:paraId="7A865389" w14:textId="77777777" w:rsidR="002D0E65" w:rsidRDefault="002D0E65"/>
    <w:tbl>
      <w:tblPr>
        <w:tblW w:w="13860" w:type="dxa"/>
        <w:tblInd w:w="96" w:type="dxa"/>
        <w:tblLook w:val="04A0" w:firstRow="1" w:lastRow="0" w:firstColumn="1" w:lastColumn="0" w:noHBand="0" w:noVBand="1"/>
      </w:tblPr>
      <w:tblGrid>
        <w:gridCol w:w="3101"/>
        <w:gridCol w:w="1744"/>
        <w:gridCol w:w="1040"/>
        <w:gridCol w:w="1744"/>
        <w:gridCol w:w="1040"/>
        <w:gridCol w:w="1744"/>
        <w:gridCol w:w="1040"/>
        <w:gridCol w:w="1744"/>
        <w:gridCol w:w="672"/>
      </w:tblGrid>
      <w:tr w:rsidR="002D0E65" w14:paraId="59116C4E" w14:textId="77777777">
        <w:trPr>
          <w:trHeight w:val="303"/>
        </w:trPr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DC7CC03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19B12D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ivQ</w:t>
            </w:r>
          </w:p>
        </w:tc>
      </w:tr>
      <w:tr w:rsidR="002D0E65" w14:paraId="5E6168B3" w14:textId="77777777">
        <w:trPr>
          <w:trHeight w:val="303"/>
        </w:trPr>
        <w:tc>
          <w:tcPr>
            <w:tcW w:w="3101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8D91260" w14:textId="77777777" w:rsidR="002D0E65" w:rsidRDefault="00000000">
            <w:pPr>
              <w:widowControl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tegories</w:t>
            </w: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90 days mortality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F7E07B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FF074C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188812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84E9DF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3</w:t>
            </w:r>
          </w:p>
        </w:tc>
      </w:tr>
      <w:tr w:rsidR="002D0E65" w14:paraId="72FAF038" w14:textId="77777777">
        <w:trPr>
          <w:trHeight w:val="303"/>
        </w:trPr>
        <w:tc>
          <w:tcPr>
            <w:tcW w:w="3101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D06DDDB" w14:textId="77777777" w:rsidR="002D0E65" w:rsidRDefault="002D0E6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1270CE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C6BDE5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D7D28B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864628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9B2E43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F56758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620937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8493F6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2D0E65" w14:paraId="7BE660A7" w14:textId="77777777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8D4AE8D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09CB0D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8F05E5C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2D53D7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79E25E5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E6BFA2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EEFEEC7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00FEB9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2BA8885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D0E65" w14:paraId="0D216681" w14:textId="77777777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42DE592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9758F0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04(0.68,1.6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F724D7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2E1365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16(0.75,1.7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DDCEA6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6A8C58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2(0.78,1.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5E18AC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39264B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14(0.73,1.7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D04972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</w:tr>
      <w:tr w:rsidR="002D0E65" w14:paraId="11F87232" w14:textId="77777777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FC8CF1E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792850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49(1.01,2.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2439B9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D88771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7(1.13,2.4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CABD2F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073FBF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72(1.15,2.5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687576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22FDDB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55(1.04,2.3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FA430C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</w:tr>
      <w:tr w:rsidR="002D0E65" w14:paraId="7767C36B" w14:textId="77777777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83AA5E5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A0E360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49(1.02,2.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93ADFA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4294AE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1(1.10,2.3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B13603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ECD534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59(1.08,2.3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5527A8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651374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37(0.92,2.0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DF1DF0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</w:tr>
      <w:tr w:rsidR="002D0E65" w14:paraId="6E6D0064" w14:textId="77777777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5255C04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13C241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88(1.31,2.6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EA6A48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DB2FC8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23(1.55,3.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7D33E3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C06BDE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17(1.49,3.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782804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DDF37C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55(1.05,2.2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6A46A6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</w:tr>
      <w:tr w:rsidR="002D0E65" w14:paraId="1490F05E" w14:textId="77777777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ABCE842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 for tr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045682C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4F4658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AA34A4E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C888F9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276179B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56E92F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7738B1E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7580F3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</w:tr>
    </w:tbl>
    <w:p w14:paraId="5B810B6D" w14:textId="77777777" w:rsidR="002D0E65" w:rsidRDefault="002D0E65"/>
    <w:tbl>
      <w:tblPr>
        <w:tblW w:w="13860" w:type="dxa"/>
        <w:tblInd w:w="96" w:type="dxa"/>
        <w:tblLook w:val="04A0" w:firstRow="1" w:lastRow="0" w:firstColumn="1" w:lastColumn="0" w:noHBand="0" w:noVBand="1"/>
      </w:tblPr>
      <w:tblGrid>
        <w:gridCol w:w="3101"/>
        <w:gridCol w:w="1744"/>
        <w:gridCol w:w="1040"/>
        <w:gridCol w:w="1744"/>
        <w:gridCol w:w="1040"/>
        <w:gridCol w:w="1744"/>
        <w:gridCol w:w="1040"/>
        <w:gridCol w:w="1744"/>
        <w:gridCol w:w="672"/>
      </w:tblGrid>
      <w:tr w:rsidR="002D0E65" w14:paraId="3E2CF628" w14:textId="77777777">
        <w:trPr>
          <w:trHeight w:val="303"/>
        </w:trPr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49876F0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F48998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ivQ</w:t>
            </w:r>
          </w:p>
        </w:tc>
      </w:tr>
      <w:tr w:rsidR="002D0E65" w14:paraId="0C572F4F" w14:textId="77777777">
        <w:trPr>
          <w:trHeight w:val="303"/>
        </w:trPr>
        <w:tc>
          <w:tcPr>
            <w:tcW w:w="3101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FF25C9F" w14:textId="77777777" w:rsidR="002D0E65" w:rsidRDefault="00000000">
            <w:pPr>
              <w:widowControl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tegories</w:t>
            </w: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365 days mortality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FA7CC5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03FC09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E6EBDE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227B9C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odel 3</w:t>
            </w:r>
          </w:p>
        </w:tc>
      </w:tr>
      <w:tr w:rsidR="002D0E65" w14:paraId="416C3330" w14:textId="77777777">
        <w:trPr>
          <w:trHeight w:val="303"/>
        </w:trPr>
        <w:tc>
          <w:tcPr>
            <w:tcW w:w="3101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71A4A1F" w14:textId="77777777" w:rsidR="002D0E65" w:rsidRDefault="002D0E6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234D38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43C5A8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3ED692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383775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BE3F91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0061BB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76E98F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404FDC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2D0E65" w14:paraId="780F48D0" w14:textId="77777777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853D25A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3C337B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54E3DAB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8D23D5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81B57D0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73B57C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29DFC5D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65AC73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DE62105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D0E65" w14:paraId="0D82C017" w14:textId="77777777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BA14ACA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3B33EC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05(0.72,1.5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8599B0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3F43CC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15(0.78,1.6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A61460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E6CFD8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2(0.81,1.7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C8356B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A99606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15(0.78,1.7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3470A4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48</w:t>
            </w:r>
          </w:p>
        </w:tc>
      </w:tr>
      <w:tr w:rsidR="002D0E65" w14:paraId="469B1635" w14:textId="77777777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9823CFF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F91F49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49(1.05,2.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576E75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04998E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7(1.18,2.3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C6BEDC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618387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5(1.15,2.3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72F711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5A5978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45(1.01,2.0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AE022F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</w:tr>
      <w:tr w:rsidR="002D0E65" w14:paraId="389B4CBE" w14:textId="77777777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BED1201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FB5A27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52(1.08,2.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5711BF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FC26E9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1(1.15,2.2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75D0D1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C34F7B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55(1.10,2.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80A322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74E69E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33(0.94,1.8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E9CDDE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</w:tr>
      <w:tr w:rsidR="002D0E65" w14:paraId="6C06EEEF" w14:textId="77777777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D5531FC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Q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75576B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81(1.31,2.5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1F64DD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4E5D99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15(1.55,2.9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AC031B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BB3757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04(1.45,2.8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644522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20F99A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45(1.02,2.0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131E8A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</w:tr>
      <w:tr w:rsidR="002D0E65" w14:paraId="4FB26F96" w14:textId="77777777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8CBF530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 for tr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8FF5147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713EF2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4AF7693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62966C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F2F1669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3A3907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6C675BD" w14:textId="77777777" w:rsidR="002D0E65" w:rsidRDefault="002D0E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5C2503A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</w:tr>
    </w:tbl>
    <w:p w14:paraId="53006F59" w14:textId="77777777" w:rsidR="002D0E65" w:rsidRDefault="002D0E65"/>
    <w:p w14:paraId="406A1754" w14:textId="77777777" w:rsidR="002D0E65" w:rsidRDefault="00000000">
      <w:r>
        <w:rPr>
          <w:rFonts w:hint="eastAsia"/>
        </w:rPr>
        <w:lastRenderedPageBreak/>
        <w:t>pivQ</w:t>
      </w:r>
      <w:r>
        <w:rPr>
          <w:rFonts w:hint="eastAsia"/>
        </w:rPr>
        <w:t>；</w:t>
      </w:r>
      <w:r>
        <w:rPr>
          <w:rFonts w:hint="eastAsia"/>
        </w:rPr>
        <w:t>crudel model: pivQ; model 1: pivQ, age, sex; model 2: pivQ, age, sex, hypertension,fibration, hyperlipemia, diabetes, COPD, HF, INR, PT, ALT,  AST ,ALP; model 3: pivQ, age, sex, hypertension, fibration, hyperlipemia, diabetes, COPD, HF, INR, PT, ALT, AST, ALP, GCS, CCI, Antiplate, Anticoag, surgery, thrombolysis, SOFA, OASIS, SAPSII, APSIII, Braden;</w:t>
      </w:r>
    </w:p>
    <w:p w14:paraId="757DEB95" w14:textId="77777777" w:rsidR="002D0E65" w:rsidRDefault="002D0E65"/>
    <w:p w14:paraId="70BFD5D6" w14:textId="77777777" w:rsidR="002D0E65" w:rsidRDefault="002D0E65"/>
    <w:p w14:paraId="7E6E7485" w14:textId="16C117F4" w:rsidR="002D0E65" w:rsidRDefault="002558CE">
      <w:p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>Supplemental table 3</w:t>
      </w:r>
    </w:p>
    <w:p w14:paraId="77D77907" w14:textId="77777777" w:rsidR="002D0E65" w:rsidRDefault="002D0E65">
      <w:pPr>
        <w:rPr>
          <w:rFonts w:ascii="Calibri" w:hAnsi="Calibri" w:cs="Calibri"/>
          <w:color w:val="000000"/>
          <w:sz w:val="24"/>
        </w:rPr>
      </w:pPr>
    </w:p>
    <w:tbl>
      <w:tblPr>
        <w:tblW w:w="4998" w:type="pct"/>
        <w:tblLook w:val="04A0" w:firstRow="1" w:lastRow="0" w:firstColumn="1" w:lastColumn="0" w:noHBand="0" w:noVBand="1"/>
      </w:tblPr>
      <w:tblGrid>
        <w:gridCol w:w="2338"/>
        <w:gridCol w:w="2123"/>
        <w:gridCol w:w="1941"/>
        <w:gridCol w:w="1941"/>
        <w:gridCol w:w="1941"/>
        <w:gridCol w:w="1942"/>
        <w:gridCol w:w="1942"/>
      </w:tblGrid>
      <w:tr w:rsidR="002D0E65" w14:paraId="58652274" w14:textId="77777777">
        <w:trPr>
          <w:trHeight w:val="576"/>
        </w:trPr>
        <w:tc>
          <w:tcPr>
            <w:tcW w:w="23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EA1808" w14:textId="77777777" w:rsidR="002D0E65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21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2D4AC1" w14:textId="77777777" w:rsidR="002D0E65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</w:t>
            </w: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(n=1365)</w:t>
            </w:r>
          </w:p>
        </w:tc>
        <w:tc>
          <w:tcPr>
            <w:tcW w:w="1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C3982E" w14:textId="77777777" w:rsidR="002D0E65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1</w:t>
            </w: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(n=273)</w:t>
            </w:r>
          </w:p>
        </w:tc>
        <w:tc>
          <w:tcPr>
            <w:tcW w:w="1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4B39DF" w14:textId="77777777" w:rsidR="002D0E65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2</w:t>
            </w: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(n=272)</w:t>
            </w:r>
          </w:p>
        </w:tc>
        <w:tc>
          <w:tcPr>
            <w:tcW w:w="1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F3A389" w14:textId="77777777" w:rsidR="002D0E65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3</w:t>
            </w: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(n=274)</w:t>
            </w:r>
          </w:p>
        </w:tc>
        <w:tc>
          <w:tcPr>
            <w:tcW w:w="19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AD34C6" w14:textId="77777777" w:rsidR="002D0E65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4</w:t>
            </w: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(n=273)</w:t>
            </w:r>
          </w:p>
        </w:tc>
        <w:tc>
          <w:tcPr>
            <w:tcW w:w="19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0F3484" w14:textId="77777777" w:rsidR="002D0E65" w:rsidRDefault="00000000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5</w:t>
            </w: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(n=273)</w:t>
            </w:r>
          </w:p>
        </w:tc>
      </w:tr>
      <w:tr w:rsidR="002D0E65" w14:paraId="3A819C33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870A6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D67AA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1899F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D9D21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8144F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8113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36FBF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D0E65" w14:paraId="21586AB8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F9CAB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Femal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E959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676(49.52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2E82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41(51.65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F3ED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38(50.74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AB3C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35(49.27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4B56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43(52.38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EF39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19(43.59)</w:t>
            </w:r>
          </w:p>
        </w:tc>
      </w:tr>
      <w:tr w:rsidR="002D0E65" w14:paraId="0FDCACAA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5BC8D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Mal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79DD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689(50.48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A57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32(48.35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1E26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34(49.26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7A4E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39(50.73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E6C3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30(47.62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1D1C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54(56.41)</w:t>
            </w:r>
          </w:p>
        </w:tc>
      </w:tr>
      <w:tr w:rsidR="002D0E65" w14:paraId="34495D71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A92E3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5CB51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E13AB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197E5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58DE6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016CA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B4486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D0E65" w14:paraId="4FA73191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5EA0F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&lt;65y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AC53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560(41.03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2CFB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10(40.29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7F89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7(35.66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FE95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26(45.99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A40A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16(42.49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86F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11(40.66)</w:t>
            </w:r>
          </w:p>
        </w:tc>
      </w:tr>
      <w:tr w:rsidR="002D0E65" w14:paraId="1670E4A0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8C6D4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≥65y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3A47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805(58.97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606E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63(59.71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5202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75(64.34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B955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48(54.0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60BC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57(57.5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59A9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62(59.34)</w:t>
            </w:r>
          </w:p>
        </w:tc>
      </w:tr>
      <w:tr w:rsidR="002D0E65" w14:paraId="44667CB2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826C3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85774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F85FB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30F1F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2318F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BD60E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DE7D3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D0E65" w14:paraId="71F6ACAE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4374F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no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E56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620(45.42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51EF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35(49.45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79CD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12(41.18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770C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17(42.7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54A4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21(44.32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DD9F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35(49.45)</w:t>
            </w:r>
          </w:p>
        </w:tc>
      </w:tr>
      <w:tr w:rsidR="002D0E65" w14:paraId="57C26DAE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CDB0E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y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403D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745(54.58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EA1E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38(50.55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5AE9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60(58.82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45D3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57(57.3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7F0D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52(55.68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B84F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38(50.55)</w:t>
            </w:r>
          </w:p>
        </w:tc>
      </w:tr>
      <w:tr w:rsidR="002D0E65" w14:paraId="69B8C9F7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C29C7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iabet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8F30D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F0CEF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D6CFD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C1DF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52515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054C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D0E65" w14:paraId="22C89334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D1BDE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no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CFBF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175(86.08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26BB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32(84.98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6C47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21(81.25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2B49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40(87.59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476C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38(87.18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1C39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44(89.38)</w:t>
            </w:r>
          </w:p>
        </w:tc>
      </w:tr>
      <w:tr w:rsidR="002D0E65" w14:paraId="403A180A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13706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y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3AE5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90(13.92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1CDE0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1(15.02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58FA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51(18.75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587D8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4(12.4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8325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5(12.82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0427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9(10.62)</w:t>
            </w:r>
          </w:p>
        </w:tc>
      </w:tr>
      <w:tr w:rsidR="002D0E65" w14:paraId="3766028D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CDAAD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F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D7F20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0E19F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42DA4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CC592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C0886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E78E1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D0E65" w14:paraId="0BED949C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18D70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no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9263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153(84.47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9642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38(87.18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6807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39(87.87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4FCF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26(82.48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5B18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32(84.98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37F0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18(79.85)</w:t>
            </w:r>
          </w:p>
        </w:tc>
      </w:tr>
      <w:tr w:rsidR="002D0E65" w14:paraId="2167022F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7851E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y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9360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12(15.53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453A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5(12.82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F015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3(12.13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3D00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8(17.52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7B26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1(15.02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D99D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55(20.15)</w:t>
            </w:r>
          </w:p>
        </w:tc>
      </w:tr>
      <w:tr w:rsidR="002D0E65" w14:paraId="6FB2D7AA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C5355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C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29C13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FCA25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1BEFF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A4582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2D769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C57E4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D0E65" w14:paraId="194F4984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76B2A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&gt;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25EA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15( 8.42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A4B2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0( 7.33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8C5F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6( 5.86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4DEF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4( 8.79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CA2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5( 9.16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D8CE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0(10.99)</w:t>
            </w:r>
          </w:p>
        </w:tc>
      </w:tr>
      <w:tr w:rsidR="002D0E65" w14:paraId="0C911F56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C9F00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    ≤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C8A1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250(91.58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FB65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53(92.67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C840D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57(94.14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E307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49(91.2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0D11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48(90.84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16D5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43(89.01)</w:t>
            </w:r>
          </w:p>
        </w:tc>
      </w:tr>
      <w:tr w:rsidR="002D0E65" w14:paraId="1318969C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E9B80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ticoagulatio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29BA5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83CCF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0091F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F61DA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DFEDE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DFD1C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D0E65" w14:paraId="6FF3C3C9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95220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no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F4D1F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68(34.29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A9ED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87(31.87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A618B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76(27.94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0913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01(36.86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253E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05(38.46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EC5D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9(36.26)</w:t>
            </w:r>
          </w:p>
        </w:tc>
      </w:tr>
      <w:tr w:rsidR="002D0E65" w14:paraId="55DB7216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A167E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y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1FB2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897(65.71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6C127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86(68.13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D32B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96(72.06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DA0C5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73(63.14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5096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68(61.54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6D57C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74(63.74)</w:t>
            </w:r>
          </w:p>
        </w:tc>
      </w:tr>
      <w:tr w:rsidR="002D0E65" w14:paraId="730BE3BB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5DF92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hrombolysi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192FF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554C0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1BF20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8250B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10D2D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3CC1F" w14:textId="77777777" w:rsidR="002D0E65" w:rsidRDefault="002D0E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D0E65" w14:paraId="0A071BAA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952F4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no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BF5E2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287(94.29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E8B4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58(94.51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1D43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50(91.91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0AFFE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65(96.72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FFC3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58(94.5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304C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56(93.77)</w:t>
            </w:r>
          </w:p>
        </w:tc>
      </w:tr>
      <w:tr w:rsidR="002D0E65" w14:paraId="2ACE3FE7" w14:textId="77777777">
        <w:trPr>
          <w:trHeight w:val="288"/>
        </w:trPr>
        <w:tc>
          <w:tcPr>
            <w:tcW w:w="23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DFDCA9A" w14:textId="77777777" w:rsidR="002D0E65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   yes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2E2019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78( 5.71)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0986A14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5( 5.49)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981F089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2( 8.09)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9470903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( 3.28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6DA3A81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5( 5.49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3FD3396" w14:textId="77777777" w:rsidR="002D0E65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7( 6.23)</w:t>
            </w:r>
          </w:p>
        </w:tc>
      </w:tr>
    </w:tbl>
    <w:p w14:paraId="2B4735F3" w14:textId="77777777" w:rsidR="002D0E65" w:rsidRDefault="002D0E65">
      <w:pPr>
        <w:rPr>
          <w:rFonts w:ascii="Times New Roman" w:hAnsi="Times New Roman" w:cs="Times New Roman"/>
          <w:sz w:val="24"/>
        </w:rPr>
      </w:pPr>
    </w:p>
    <w:p w14:paraId="40A5941A" w14:textId="77777777" w:rsidR="002D0E65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 xml:space="preserve">PIV: </w:t>
      </w:r>
      <w:r>
        <w:rPr>
          <w:rFonts w:ascii="Times New Roman" w:hAnsi="Times New Roman" w:cs="Times New Roman"/>
          <w:sz w:val="24"/>
        </w:rPr>
        <w:t>Q1:3.224-302.372; Q2:302.372-605.696; Q3:605.696-1052.635; Q4:1052.635-2017.179; Q5:2017.179-44699.253)</w:t>
      </w:r>
    </w:p>
    <w:p w14:paraId="5024505D" w14:textId="77777777" w:rsidR="002D0E65" w:rsidRDefault="002D0E65"/>
    <w:p w14:paraId="09020A47" w14:textId="77777777" w:rsidR="002D0E65" w:rsidRDefault="00000000">
      <w:r>
        <w:rPr>
          <w:rFonts w:ascii="Times New Roman" w:eastAsia="SimSun" w:hAnsi="Times New Roman" w:cs="Times New Roman"/>
          <w:color w:val="1B1B1B"/>
          <w:kern w:val="0"/>
          <w:sz w:val="24"/>
          <w:lang w:bidi="ar"/>
        </w:rPr>
        <w:tab/>
      </w:r>
      <w:r>
        <w:rPr>
          <w:rFonts w:ascii="Times New Roman" w:eastAsia="SimSun" w:hAnsi="Times New Roman" w:cs="Times New Roman"/>
          <w:color w:val="1B1B1B"/>
          <w:kern w:val="0"/>
          <w:sz w:val="24"/>
          <w:lang w:bidi="ar"/>
        </w:rPr>
        <w:tab/>
      </w:r>
    </w:p>
    <w:sectPr w:rsidR="002D0E65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FEC8E" w14:textId="77777777" w:rsidR="00A354DB" w:rsidRDefault="00A354DB">
      <w:r>
        <w:separator/>
      </w:r>
    </w:p>
  </w:endnote>
  <w:endnote w:type="continuationSeparator" w:id="0">
    <w:p w14:paraId="0E12334E" w14:textId="77777777" w:rsidR="00A354DB" w:rsidRDefault="00A35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3442553"/>
    </w:sdtPr>
    <w:sdtContent>
      <w:p w14:paraId="45A14274" w14:textId="77777777" w:rsidR="002D0E65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9115C8D" w14:textId="77777777" w:rsidR="002D0E65" w:rsidRDefault="002D0E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8404A" w14:textId="77777777" w:rsidR="00A354DB" w:rsidRDefault="00A354DB">
      <w:r>
        <w:separator/>
      </w:r>
    </w:p>
  </w:footnote>
  <w:footnote w:type="continuationSeparator" w:id="0">
    <w:p w14:paraId="649CFEE7" w14:textId="77777777" w:rsidR="00A354DB" w:rsidRDefault="00A354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3351E7"/>
    <w:multiLevelType w:val="multilevel"/>
    <w:tmpl w:val="7A3351E7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4745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zpzwwe2r85eea0e9ed9xt0rhvfptdsvp0a2s&quot;&gt;My EndNote Library&lt;record-ids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/record-ids&gt;&lt;/item&gt;&lt;/Libraries&gt;"/>
  </w:docVars>
  <w:rsids>
    <w:rsidRoot w:val="00172A27"/>
    <w:rsid w:val="00172A27"/>
    <w:rsid w:val="002558CE"/>
    <w:rsid w:val="002D0E65"/>
    <w:rsid w:val="00475870"/>
    <w:rsid w:val="00A354DB"/>
    <w:rsid w:val="00E94B0D"/>
    <w:rsid w:val="00FF122F"/>
    <w:rsid w:val="0132783D"/>
    <w:rsid w:val="01FE5971"/>
    <w:rsid w:val="03060F81"/>
    <w:rsid w:val="038369CF"/>
    <w:rsid w:val="03967BEE"/>
    <w:rsid w:val="045C1F77"/>
    <w:rsid w:val="04623E3F"/>
    <w:rsid w:val="04A01725"/>
    <w:rsid w:val="053F6C4E"/>
    <w:rsid w:val="05615F60"/>
    <w:rsid w:val="05B24A66"/>
    <w:rsid w:val="064D6E62"/>
    <w:rsid w:val="064E0167"/>
    <w:rsid w:val="073B6AEB"/>
    <w:rsid w:val="075A3B1D"/>
    <w:rsid w:val="08252E8C"/>
    <w:rsid w:val="0A231250"/>
    <w:rsid w:val="0A6D56A9"/>
    <w:rsid w:val="0AE3696C"/>
    <w:rsid w:val="0B291CB1"/>
    <w:rsid w:val="0B9026B1"/>
    <w:rsid w:val="0BE43E2A"/>
    <w:rsid w:val="0BE67494"/>
    <w:rsid w:val="0C2427FC"/>
    <w:rsid w:val="0C296C83"/>
    <w:rsid w:val="0D7D4536"/>
    <w:rsid w:val="0D9F625A"/>
    <w:rsid w:val="0E05748E"/>
    <w:rsid w:val="0E960F7B"/>
    <w:rsid w:val="0EE235F9"/>
    <w:rsid w:val="0EFC1FA5"/>
    <w:rsid w:val="0F565B36"/>
    <w:rsid w:val="119F4A7B"/>
    <w:rsid w:val="11AA0589"/>
    <w:rsid w:val="122711D7"/>
    <w:rsid w:val="128724F6"/>
    <w:rsid w:val="12C76069"/>
    <w:rsid w:val="14000A5D"/>
    <w:rsid w:val="144846D5"/>
    <w:rsid w:val="15391A5F"/>
    <w:rsid w:val="159643E7"/>
    <w:rsid w:val="15C07179"/>
    <w:rsid w:val="15D64DE0"/>
    <w:rsid w:val="17423139"/>
    <w:rsid w:val="17B03166"/>
    <w:rsid w:val="182D65B9"/>
    <w:rsid w:val="18434EDA"/>
    <w:rsid w:val="18891FE1"/>
    <w:rsid w:val="189701E7"/>
    <w:rsid w:val="18DB5458"/>
    <w:rsid w:val="197930F7"/>
    <w:rsid w:val="19DD2A7D"/>
    <w:rsid w:val="1A563640"/>
    <w:rsid w:val="1A9F5AEC"/>
    <w:rsid w:val="1B477AD1"/>
    <w:rsid w:val="1BC90FA3"/>
    <w:rsid w:val="1BD16179"/>
    <w:rsid w:val="1C9054E9"/>
    <w:rsid w:val="1CBB1BB0"/>
    <w:rsid w:val="1CE32D75"/>
    <w:rsid w:val="1CEC2380"/>
    <w:rsid w:val="1DC323E3"/>
    <w:rsid w:val="1E873426"/>
    <w:rsid w:val="1EF27252"/>
    <w:rsid w:val="1EF45FD8"/>
    <w:rsid w:val="1F936DDB"/>
    <w:rsid w:val="20307F5E"/>
    <w:rsid w:val="21442F49"/>
    <w:rsid w:val="21567D40"/>
    <w:rsid w:val="21AE3C52"/>
    <w:rsid w:val="21EA2081"/>
    <w:rsid w:val="22394C42"/>
    <w:rsid w:val="225059DA"/>
    <w:rsid w:val="23792EBE"/>
    <w:rsid w:val="23A04402"/>
    <w:rsid w:val="25251C80"/>
    <w:rsid w:val="253E4DA8"/>
    <w:rsid w:val="25657932"/>
    <w:rsid w:val="256F6AFF"/>
    <w:rsid w:val="25E140B7"/>
    <w:rsid w:val="2A1C1423"/>
    <w:rsid w:val="2AC94DBF"/>
    <w:rsid w:val="2B7164D1"/>
    <w:rsid w:val="2BD43819"/>
    <w:rsid w:val="2D5B72F6"/>
    <w:rsid w:val="2D6C7591"/>
    <w:rsid w:val="2D88092D"/>
    <w:rsid w:val="2DD82143"/>
    <w:rsid w:val="2ECB6253"/>
    <w:rsid w:val="2F490799"/>
    <w:rsid w:val="2F8E3D93"/>
    <w:rsid w:val="2FD67A0A"/>
    <w:rsid w:val="2FD92212"/>
    <w:rsid w:val="304E439A"/>
    <w:rsid w:val="30A27C8C"/>
    <w:rsid w:val="30ED1751"/>
    <w:rsid w:val="31AB124D"/>
    <w:rsid w:val="330D71CD"/>
    <w:rsid w:val="33334E8E"/>
    <w:rsid w:val="33A07A40"/>
    <w:rsid w:val="34401B48"/>
    <w:rsid w:val="349D0BDD"/>
    <w:rsid w:val="34F65DF3"/>
    <w:rsid w:val="35AC681C"/>
    <w:rsid w:val="361B7747"/>
    <w:rsid w:val="37103BA1"/>
    <w:rsid w:val="377D6A97"/>
    <w:rsid w:val="3791691B"/>
    <w:rsid w:val="37FF5D6B"/>
    <w:rsid w:val="38504871"/>
    <w:rsid w:val="38704DA6"/>
    <w:rsid w:val="38C90CB7"/>
    <w:rsid w:val="391159AF"/>
    <w:rsid w:val="393E3E02"/>
    <w:rsid w:val="39D80E75"/>
    <w:rsid w:val="3AC70A1B"/>
    <w:rsid w:val="3C8D7A42"/>
    <w:rsid w:val="3CB21639"/>
    <w:rsid w:val="3CED6733"/>
    <w:rsid w:val="3D382B00"/>
    <w:rsid w:val="3FCA75B6"/>
    <w:rsid w:val="40411F29"/>
    <w:rsid w:val="40FC6F44"/>
    <w:rsid w:val="421B789E"/>
    <w:rsid w:val="42382BB3"/>
    <w:rsid w:val="42802FA7"/>
    <w:rsid w:val="42BF1B92"/>
    <w:rsid w:val="431C0C27"/>
    <w:rsid w:val="43441DEB"/>
    <w:rsid w:val="434D6E78"/>
    <w:rsid w:val="438660D8"/>
    <w:rsid w:val="43B65AD0"/>
    <w:rsid w:val="43BF2BD7"/>
    <w:rsid w:val="44395B7B"/>
    <w:rsid w:val="448E3087"/>
    <w:rsid w:val="47A04ACD"/>
    <w:rsid w:val="48066B36"/>
    <w:rsid w:val="480E2235"/>
    <w:rsid w:val="48166B3E"/>
    <w:rsid w:val="485559BC"/>
    <w:rsid w:val="48927A1F"/>
    <w:rsid w:val="48A51C70"/>
    <w:rsid w:val="49917942"/>
    <w:rsid w:val="49CA551D"/>
    <w:rsid w:val="49E6704C"/>
    <w:rsid w:val="4A17781B"/>
    <w:rsid w:val="4A5E7F8F"/>
    <w:rsid w:val="4AC46A3A"/>
    <w:rsid w:val="4B9A5798"/>
    <w:rsid w:val="4BE25B8D"/>
    <w:rsid w:val="4C087FCB"/>
    <w:rsid w:val="4D8B58D8"/>
    <w:rsid w:val="4E3C6544"/>
    <w:rsid w:val="4E9873A2"/>
    <w:rsid w:val="4F5E0042"/>
    <w:rsid w:val="4F7C66F8"/>
    <w:rsid w:val="4FAB0141"/>
    <w:rsid w:val="5074015B"/>
    <w:rsid w:val="50811214"/>
    <w:rsid w:val="52592449"/>
    <w:rsid w:val="52F46924"/>
    <w:rsid w:val="53B669E2"/>
    <w:rsid w:val="53E72A34"/>
    <w:rsid w:val="53FB16D5"/>
    <w:rsid w:val="5425031B"/>
    <w:rsid w:val="5536145D"/>
    <w:rsid w:val="55B856D8"/>
    <w:rsid w:val="56586573"/>
    <w:rsid w:val="56E77B1E"/>
    <w:rsid w:val="57925AB5"/>
    <w:rsid w:val="58871392"/>
    <w:rsid w:val="58A423FE"/>
    <w:rsid w:val="5918493B"/>
    <w:rsid w:val="59A654A4"/>
    <w:rsid w:val="5B9766C7"/>
    <w:rsid w:val="5CB10E36"/>
    <w:rsid w:val="5CCB6F4A"/>
    <w:rsid w:val="5CE21551"/>
    <w:rsid w:val="5CE91D7D"/>
    <w:rsid w:val="5DAF0841"/>
    <w:rsid w:val="5DCB3ACF"/>
    <w:rsid w:val="5DDE7148"/>
    <w:rsid w:val="5DF66A37"/>
    <w:rsid w:val="60485D7E"/>
    <w:rsid w:val="60DA7A74"/>
    <w:rsid w:val="62D8753A"/>
    <w:rsid w:val="62E95123"/>
    <w:rsid w:val="63B374DF"/>
    <w:rsid w:val="63D84EDF"/>
    <w:rsid w:val="641A33C9"/>
    <w:rsid w:val="64AC2938"/>
    <w:rsid w:val="663911C6"/>
    <w:rsid w:val="663F505A"/>
    <w:rsid w:val="66A50729"/>
    <w:rsid w:val="66D60CC4"/>
    <w:rsid w:val="673D4944"/>
    <w:rsid w:val="68153BCE"/>
    <w:rsid w:val="6844471E"/>
    <w:rsid w:val="68685BD7"/>
    <w:rsid w:val="69303421"/>
    <w:rsid w:val="693764BC"/>
    <w:rsid w:val="6AA33303"/>
    <w:rsid w:val="6BF5162B"/>
    <w:rsid w:val="6CDC0624"/>
    <w:rsid w:val="6DA70FF2"/>
    <w:rsid w:val="6DF3585A"/>
    <w:rsid w:val="6F873A86"/>
    <w:rsid w:val="6FC62348"/>
    <w:rsid w:val="70E94540"/>
    <w:rsid w:val="718844D0"/>
    <w:rsid w:val="7249798C"/>
    <w:rsid w:val="72555F92"/>
    <w:rsid w:val="72C94629"/>
    <w:rsid w:val="738343C3"/>
    <w:rsid w:val="73A155A6"/>
    <w:rsid w:val="742873A2"/>
    <w:rsid w:val="74E706DA"/>
    <w:rsid w:val="74F579F0"/>
    <w:rsid w:val="74FD086C"/>
    <w:rsid w:val="76016C28"/>
    <w:rsid w:val="766E6FF6"/>
    <w:rsid w:val="76866E81"/>
    <w:rsid w:val="76AA5DBC"/>
    <w:rsid w:val="78B96EEE"/>
    <w:rsid w:val="78CB6E08"/>
    <w:rsid w:val="79E45E91"/>
    <w:rsid w:val="79FF06C1"/>
    <w:rsid w:val="7AE451AC"/>
    <w:rsid w:val="7B055AA2"/>
    <w:rsid w:val="7B0E5FF1"/>
    <w:rsid w:val="7B712812"/>
    <w:rsid w:val="7B735D15"/>
    <w:rsid w:val="7C5A6013"/>
    <w:rsid w:val="7C6D7232"/>
    <w:rsid w:val="7CAD4FBB"/>
    <w:rsid w:val="7D8636B9"/>
    <w:rsid w:val="7EB70070"/>
    <w:rsid w:val="7EDD5D31"/>
    <w:rsid w:val="7F8A69E7"/>
    <w:rsid w:val="7FD8724E"/>
    <w:rsid w:val="7FFB0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279A6F"/>
  <w15:docId w15:val="{E6229AA3-8EA0-4338-9300-A222468D0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uiPriority w:val="99"/>
    <w:qFormat/>
    <w:pPr>
      <w:tabs>
        <w:tab w:val="center" w:pos="4680"/>
        <w:tab w:val="right" w:pos="9360"/>
      </w:tabs>
    </w:p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ListParagraph">
    <w:name w:val="List Paragraph"/>
    <w:basedOn w:val="Normal"/>
    <w:uiPriority w:val="99"/>
    <w:unhideWhenUsed/>
    <w:qFormat/>
    <w:pPr>
      <w:ind w:left="720"/>
      <w:contextualSpacing/>
    </w:pPr>
  </w:style>
  <w:style w:type="paragraph" w:customStyle="1" w:styleId="EndNoteBibliographyTitle">
    <w:name w:val="EndNote Bibliography Title"/>
    <w:qFormat/>
    <w:pPr>
      <w:jc w:val="center"/>
    </w:pPr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qFormat/>
    <w:pPr>
      <w:jc w:val="both"/>
    </w:pPr>
    <w:rPr>
      <w:rFonts w:ascii="Calibri" w:eastAsiaTheme="minorEastAsia" w:hAnsi="Calibri" w:cs="Calibr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34</Words>
  <Characters>5896</Characters>
  <Application>Microsoft Office Word</Application>
  <DocSecurity>0</DocSecurity>
  <Lines>49</Lines>
  <Paragraphs>13</Paragraphs>
  <ScaleCrop>false</ScaleCrop>
  <Company/>
  <LinksUpToDate>false</LinksUpToDate>
  <CharactersWithSpaces>6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i</dc:creator>
  <cp:lastModifiedBy>Deng, Lingxiao</cp:lastModifiedBy>
  <cp:revision>2</cp:revision>
  <dcterms:created xsi:type="dcterms:W3CDTF">2025-06-29T00:55:00Z</dcterms:created>
  <dcterms:modified xsi:type="dcterms:W3CDTF">2025-07-11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A7A51264DA44CCC8CDF0CB43E02561A_13</vt:lpwstr>
  </property>
  <property fmtid="{D5CDD505-2E9C-101B-9397-08002B2CF9AE}" pid="4" name="KSOTemplateDocerSaveRecord">
    <vt:lpwstr>eyJoZGlkIjoiOTc3OTI0M2ZlOWUyYmM4ZDc5NTgwZjRiNWZhMDE0YTgiLCJ1c2VySWQiOiI5ODE0MTAyMTYifQ==</vt:lpwstr>
  </property>
</Properties>
</file>